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0E9" w:rsidRPr="005630E9" w:rsidRDefault="005630E9" w:rsidP="005630E9">
      <w:pPr>
        <w:rPr>
          <w:rFonts w:ascii="Calibri" w:eastAsia="Calibri" w:hAnsi="Calibri" w:cs="Arial"/>
          <w:b/>
        </w:rPr>
      </w:pPr>
      <w:r w:rsidRPr="005630E9">
        <w:rPr>
          <w:rFonts w:ascii="Calibri" w:eastAsia="Calibri" w:hAnsi="Calibri" w:cs="Arial"/>
          <w:b/>
        </w:rPr>
        <w:t>Sample Search String</w:t>
      </w:r>
    </w:p>
    <w:tbl>
      <w:tblPr>
        <w:tblStyle w:val="TableGrid1"/>
        <w:tblW w:w="14176" w:type="dxa"/>
        <w:tblInd w:w="-289" w:type="dxa"/>
        <w:tblLook w:val="04A0" w:firstRow="1" w:lastRow="0" w:firstColumn="1" w:lastColumn="0" w:noHBand="0" w:noVBand="1"/>
      </w:tblPr>
      <w:tblGrid>
        <w:gridCol w:w="440"/>
        <w:gridCol w:w="13736"/>
      </w:tblGrid>
      <w:tr w:rsidR="005630E9" w:rsidRPr="005630E9" w:rsidTr="00194229">
        <w:tc>
          <w:tcPr>
            <w:tcW w:w="14176" w:type="dxa"/>
            <w:gridSpan w:val="2"/>
            <w:shd w:val="clear" w:color="auto" w:fill="D9D9D9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  <w:i/>
              </w:rPr>
            </w:pPr>
            <w:r w:rsidRPr="005630E9">
              <w:rPr>
                <w:rFonts w:ascii="Calibri" w:eastAsia="Calibri" w:hAnsi="Calibri" w:cs="Times New Roman"/>
                <w:i/>
              </w:rPr>
              <w:t>Low and Middle Income Countries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 xml:space="preserve">developing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MH] OR developing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>*[TIAB] OR developing nation*[TIAB] or developing world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 xml:space="preserve">least 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east developed nation*[TIAB] OR least developed world[TIAB] OR least-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east-developed nation*[TIAB]  OR less-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 OR less-developed nation*[TIAB] OR less 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>*[TIAB] OR less developed nation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 xml:space="preserve">under-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under 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under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under-developed nation*[TIAB] OR under developed nation*[TIAB] OR underdeveloped nation*[TIAB] OR under-developed world[TIAB] OR under developed world[TIAB] OR underdeveloped world[TIAB] OR under-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under 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underdevelope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 xml:space="preserve">third worl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third world nation*[TIAB] OR third-world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>*[TIAB] OR third-world nation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 xml:space="preserve">low- and middle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 and middle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- and middle-income nation*[TIAB] OR low and middle income nation*[TIAB] OR low- and middle-income world[TIAB] OR low and middle income world[TIAB] OR low- and middle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 and middle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middle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middle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countr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OR low income nation*[TIAB] OR middle income nation*[TIAB] OR low-income nation*[TIAB] OR middle-income nation*[TIAB] OR low income world[TIAB] OR middle income world[TIAB] OR low-income world[TIAB] OR middle-income world[TIAB] OR low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middle 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low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 xml:space="preserve">*[TIAB] OR middle-income </w:t>
            </w:r>
            <w:proofErr w:type="spellStart"/>
            <w:r w:rsidRPr="005630E9">
              <w:rPr>
                <w:rFonts w:ascii="Calibri" w:eastAsia="Calibri" w:hAnsi="Calibri" w:cs="Times New Roman"/>
              </w:rPr>
              <w:t>econom</w:t>
            </w:r>
            <w:proofErr w:type="spellEnd"/>
            <w:r w:rsidRPr="005630E9">
              <w:rPr>
                <w:rFonts w:ascii="Calibri" w:eastAsia="Calibri" w:hAnsi="Calibri" w:cs="Times New Roman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Calibri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LIC[TIAB] OR LICs[TIAB] OR MIC[TIAB] OR MICs[TIAB] OR LMIC[TIAB] OR LMICs[TIAB] OR LAMIC[TIAB] OR LAMICs[TIAB] OR LAMI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ount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Transition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ount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Transition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econom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Transition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ount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Transition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econom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Asia[MH] OR Africa[MH] OR South America[MH] OR Caribbean region[MH] OR Central America[MH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Calibri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Afghanistan[TIAB] OR Albania[TIAB] OR Algeria[TIAB] OR American Samoa[TIAB] OR Angola[TIAB] OR Antigua[TIAB] OR Barbuda[TIAB] OR Argentina[TIAB] OR Armenia[TIAB] OR Azerbaijan[TIAB] OR Bangladesh[TIAB] OR Belarus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Byelarus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Byelorussia[TIAB] OR Belorussia[TIAB] OR Belize[TIAB] OR Benin[TIAB] OR Bhutan[TIAB] OR Bolivia[TIAB] OR Bosnia[TIAB] OR Herzegovina[TIAB] OR Hercegovina[TIAB] OR Bosnia-Herzegovina[TIAB] OR Bosnia-Hercegovina[TIAB] OR Botswana[TIAB] OR Brazil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Brasil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Bulgaria[TIAB] OR Burkina[TIAB] OR Upper Volta[TIAB] OR Burundi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Urund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Cambodia[TIAB] OR Republic of Kampuchea[TIAB] OR Cameroon[TIAB] OR Cameroons[TIAB] OR Cape Verde[TIAB] OR Central African Republic[TIAB] OR Chad[TIAB] OR Chile[TIAB] OR China[TIAB] OR Colombia[TIAB] OR Comoros[TIAB] OR Comoro Islands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omores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Congo[TIAB] OR DRC[TIAB] OR Zaire[TIAB] OR Costa Rica[TIAB] OR Cote d'Ivoire[TIAB] OR Ivory Coast[TIAB] OR Cuba[TIAB] OR Djibouti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Obock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French Somaliland[TIAB] OR Dominica[TIAB] OR Dominican Republic[TIAB] OR Ecuador[TIAB] OR Egypt[TIAB] OR United Arab Republic[TIAB] OR El Salvador[TIAB] OR Eritrea[TIAB] OR Ethiopia[TIAB] OR Fiji[TIAB] OR Gabon[TIAB] OR Gabonese Republic[TIAB] OR Gambia[TIAB] OR Georgia[TIAB] OR Ghana[TIAB] OR Gold Coast[TIAB] OR Grenada[TIAB] OR Guatemala[TIAB] OR Guinea[TIAB] OR Guinea-Bissau[TIAB] OR Guiana[TIAB] OR Guyana[TIAB] OR Haiti[TIAB] OR Honduras[TIAB] OR India[TIAB] OR Indonesia[TIAB] OR Iran[TIAB] OR Iraq[TIAB] OR Jamaica[TIAB] OR Jordan[TIAB] OR Kazakhstan[TIAB] OR Kenya[TIAB] OR Kiribati[TIAB] OR Republic of Korea[TIAB] OR North Korea[TIAB] OR DPRK[TIAB] OR Kosovo[TIAB] OR Kyrgyzstan[TIAB] OR Kirghizstan[TIAB] OR Kirgizstan[TIAB] OR Kirghizia[TIAB] OR Kirgizia[TIAB] </w:t>
            </w: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lastRenderedPageBreak/>
              <w:t xml:space="preserve">OR Kyrgyz[TIAB] OR Kirghiz[TIAB] OR Kyrgyz Republic[TIAB] OR Lao[TIAB] OR Laos[TIAB] OR Latvia[TIAB] OR Lebanon[TIAB] OR Lesotho[TIAB] OR Basutoland[TIAB] OR Liberia[TIAB] OR Libya[TIAB] OR Lithuania[TIAB] OR Macedonia[TIAB] OR Madagascar[TIAB] OR Malagasy Republic[TIAB] OR Malawi[TIAB] OR Nyasaland[TIAB] OR Malaysia[TIAB] OR Malaya[TIAB] OR Malay[TIAB] OR Maldives[TIAB] OR Mali[TIAB] OR Marshall Islands[TIAB] OR Mauritania[TIAB] OR Mauritius[TIAB] OR Mayotte[TIAB] OR Mexico[TIAB] OR Micronesia[TIAB] OR Moldova[TIAB] OR Moldovia[TIAB] OR Mongolia[TIAB] OR Montenegro[TIAB] OR Morocco[TIAB] OR Mozambique[TIAB] OR Myanmar[TIAB] OR Burma[TIAB] OR Namibia[TIAB] OR Nepal[TIAB] OR Nicaragua[TIAB] OR Niger[TIAB] OR Nigeria[TIAB] OR Pakistan[TIAB] OR Palau[TIAB] OR Palestine[TIAB] OR Panama[TIAB] OR Papua New Guinea[TIAB] OR Paraguay[TIAB] OR Peru[TIAB] OR Philippines[TIAB] OR Romania[TIAB] OR Rumania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Roumania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Russia[TIAB] OR Russian Federation[TIAB] OR USSR[TIAB] OR Soviet Union[TIAB] OR Union of Soviet Socialist Republics[TIAB] OR Rwanda[TIAB] OR Ruanda-Urundi[TIAB] OR Samoa[TIAB] OR Samoan Islands[TIAB] OR Sao Tome[TIAB] OR Principe[TIAB] OR Senegal[TIAB] OR Serbia[TIAB] OR Montenegro[TIAB] OR Yugoslavia[TIAB] OR Seychelles[TIAB] OR Sierra Leone[TIAB] OR Solomon Islands[TIAB] OR Somalia[TIAB] OR South Africa[TIAB] OR Sri Lanka[TIAB] OR Ceylon[TIAB] OR Saint Kitts[TIAB] OR St Kitts[TIAB] OR Saint Christopher Island[TIAB] OR Nevis[TIAB] OR Saint Lucia[TIAB] OR St Lucia[TIAB] OR Saint Vincent[TIAB] OR St Vincent[TIAB] OR Grenadines[TIAB] OR Sudan[TIAB] OR Suriname[TIAB] OR Surinam[TIAB] OR Swaziland[TIAB] OR Syria[TIAB] OR Syrian Arab Republic[TIAB] OR Tajikistan[TIAB] OR Tadzhikistan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Tadjikista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[TIAB] OR Tanzania[TIAB] OR Thailand[TIAB] OR Timor-Leste[TIAB] OR East Timor[TIAB] OR Togo[TIAB] OR Togolese Republic[TIAB] OR Tonga[TIAB] OR Tunisia[TIAB] OR Turkey[TIAB] OR Turkmenistan[TIAB] OR Turkmenia[TIAB] OR Tuvalu[TIAB] OR Uganda[TIAB] OR Ukraine[TIAB] OR Uruguay[TIAB] OR Uzbekistan[TIAB] OR Vanuatu[TIAB] OR New Hebrides[TIAB] OR Venezuela[TIAB] OR Vietnam[TIAB] OR Viet Nam[TIAB] OR West Bank[TIAB] OR Gaza[TIAB] OR Yemen[TIAB] OR Zambia[TIAB] OR Zimbabwe[TIAB] OR Rhodesia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lastRenderedPageBreak/>
              <w:t>10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1 OR 2 OR 3 OR 4 OR 5 OR 6 OR 7 OR 8 OR 9 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Poverty[MH] OR poverty areas[MH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Poverty[TIAB] OR economic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dva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economic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dva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Income [TIAB] NOT income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ount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NOT income setting*[TIAB] NOT income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econom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 NOT income nation*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Income [MH] OR  earning*[TIAB] OR wage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sala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 OR asset*[TIAB] OR expenditure per capita[TIAB] OR expenditures per capita[TIAB] OR personal expenditure*[TIAB] OR household expenditure*[TIAB] OR consumption per capita[TIAB] OR household consumption[TIAB] OR expenditure*[TIAB] OR financial status*[TIAB] OR wealth*[TIAB] OR socioeconomic status[TIAB] OR socio-economic status[TIAB] OR social class[MH] OR social class*[TIAB] OR social rank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11 OR 12 OR 13 OR 14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Disabled person[MH] OR disabled person*[TIAB] OR person with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 [TIAB] OR persons with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eople with disability*[TIAB] OR handicapped person*[TIAB]  OR handicapped people[TIAB] 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Physical impair*[TIAB] or physically impair*[TIAB] OR physic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hysic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hysic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hysic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hysical handicap*[TIAB] OR physically handicap*[TIAB] OR physic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challeng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Calibri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Cerebral palsy[MH] OR Cerebral pals*[TIAB] OR spin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ysraphism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MH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Spina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 bifida[TIAB] OR muscular dystrophies[MH] OR Muscula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ystroph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Arthritis[MH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rthrit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Osteogenesis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imperfecta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[TIAB] OR Musculoskeletal Abnormalities[MH] OR Musculoskele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bnorma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Musculo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-skele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bnorma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Muscula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bnorma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Skele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bnorma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limb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bnormalit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</w:t>
            </w: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lastRenderedPageBreak/>
              <w:t xml:space="preserve">OR Chronic Brain Injury[MH]OR Amputation*[TIAB] or Amputee[TIAB] OR Clubfoot[TIAB] OR Poliomyelitis[MH] OR Polio*[TIAB] OR Paraplegia[MH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Parapleg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Paralys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Paralyz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Hemiplegia[MH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Hemipleg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lastRenderedPageBreak/>
              <w:t>19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Hearing loss[MH] OR Hearing loss*[TIAB] OR hearing impair*[TIAB] OR hearing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hearing disable*[TIAB] OR hearing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hearing handicap*[TIAB] OR acoustic loss*[TIAB] OR acoustic impair*[TIAB] OR acoustic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acoustic disable*[TIAB] OR acoustic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 OR acoustic handicap*[TIAB] OR Deaf*[TIAB] or hearing loss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Blindness[MH] OR vision loss*[TIAB] OR vision impair*[TIAB] OR vision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ion disable*[TIAB] OR vision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ion handicap*[TIAB] OR visual loss*[TIAB] OR visual impair*[TIAB] OR visually impair*[TIAB] OR visu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u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ual disable*[TIAB] OR visually disable*[TIAB] OR visu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u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visual handicap*[TIAB] OR visually handicap*[TIAB] OR low vision[TIAB] OR reduced vision[TIAB] OR (blind*[TIAB] NOT double blind*[TIAB] NOT blinding[TIAB] NOT triple blind*[TIAB]) 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1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Calibri" w:hAnsi="Calibri" w:cs="Calibri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Mental disorder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Schizophren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 OR Psychosis[TIAB] OR psychoses[TIAB] OR Psychotic Disorder*[TIAB] OR Schizoaffective Disorder*[TIAB] OR Schizophreniform Disorder*[TIAB] OR schizophrenia and disorders with psychotic features[MH] OR Dementia*[TIAB] OR Alzheimer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intellectual illness*[TIAB] OR intellectual impair*[TIAB] OR intellectu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intellectual disable*[TIAB] OR intellectu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intellectual handicap*[TIAB] OR intellectual retard*[TIAB] OR mental ill[TIAB] OR mentally ill[TIAB]OR mental illness*[TIAB] OR mental impair*[TIAB] OR mentally impair*[TIAB] OR men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ment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mental disable*[TIAB] OR mentally disable*[TIAB] OR men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mental handicap*[TIAB] OR mentally handicap*[TIAB] OR developmental impair*[TIAB] OR developmentally impair*[TIAB] OR developmen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development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developmental disable*[TIAB] OR developmentally disable*[TIAB] OR development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development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developmental handicap*[TIAB] OR developmentally handicap*[TIAB] OR developmental retard*[TIAB] OR developmentally retard*[TIAB] OR psychological ill[TIAB] OR psychologically ill[TIAB] OR psychological illness*[TIAB] OR psychological impair*[TIAB] OR psychologically impair*[TIAB] OR psychologic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sychologically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eficien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psychological disable*[TIAB] OR psychologically disable*[TIAB] OR psychological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isabil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 OR psychological handicap*[TIAB] OR psychologically handicap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3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Learning disorders[MH] OR learning disorder*[TIAB] OR communication disorders[MH] OR communication disorder*[TIAB] OR language disorder*[TIAB] OR speech disorder*[TIAB] OR speech disorder*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13736" w:type="dxa"/>
            <w:shd w:val="clear" w:color="auto" w:fill="auto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Pervasive Child Development Disorders[MH] OR  autistic[TIAB] OR autism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asperger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*[TIAB] or </w:t>
            </w:r>
            <w:proofErr w:type="spellStart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dyslexi</w:t>
            </w:r>
            <w:proofErr w:type="spellEnd"/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*[TIAB] OR Down’s Syndrome[TIAB] OR Down Syndrome[TIAB] OR Mongolism[TIAB] or Trisomy 21[TIAB]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5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16 OR 17 OR 18 OR 19 OR 20 OR 21 OR 22 OR 23 OR 24</w:t>
            </w:r>
          </w:p>
        </w:tc>
      </w:tr>
      <w:tr w:rsidR="005630E9" w:rsidRPr="005630E9" w:rsidTr="00194229">
        <w:tc>
          <w:tcPr>
            <w:tcW w:w="440" w:type="dxa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13736" w:type="dxa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>10 AND 15 AND 25</w:t>
            </w:r>
          </w:p>
        </w:tc>
      </w:tr>
      <w:tr w:rsidR="005630E9" w:rsidRPr="005630E9" w:rsidTr="00194229">
        <w:tc>
          <w:tcPr>
            <w:tcW w:w="440" w:type="dxa"/>
            <w:shd w:val="clear" w:color="auto" w:fill="auto"/>
          </w:tcPr>
          <w:p w:rsidR="005630E9" w:rsidRPr="005630E9" w:rsidRDefault="005630E9" w:rsidP="005630E9">
            <w:pPr>
              <w:rPr>
                <w:rFonts w:ascii="Calibri" w:eastAsia="Calibri" w:hAnsi="Calibri" w:cs="Times New Roman"/>
              </w:rPr>
            </w:pPr>
            <w:r w:rsidRPr="005630E9">
              <w:rPr>
                <w:rFonts w:ascii="Calibri" w:eastAsia="Calibri" w:hAnsi="Calibri" w:cs="Times New Roman"/>
              </w:rPr>
              <w:t>27</w:t>
            </w:r>
          </w:p>
        </w:tc>
        <w:tc>
          <w:tcPr>
            <w:tcW w:w="13736" w:type="dxa"/>
            <w:shd w:val="clear" w:color="auto" w:fill="auto"/>
            <w:vAlign w:val="center"/>
          </w:tcPr>
          <w:p w:rsidR="005630E9" w:rsidRPr="005630E9" w:rsidRDefault="005630E9" w:rsidP="005630E9">
            <w:pPr>
              <w:rPr>
                <w:rFonts w:ascii="Calibri" w:eastAsia="Times New Roman" w:hAnsi="Calibri" w:cs="Calibri"/>
                <w:color w:val="0A0A07"/>
                <w:lang w:val="en-US"/>
              </w:rPr>
            </w:pPr>
            <w:r w:rsidRPr="005630E9">
              <w:rPr>
                <w:rFonts w:ascii="Calibri" w:eastAsia="Times New Roman" w:hAnsi="Calibri" w:cs="Calibri"/>
                <w:color w:val="0A0A07"/>
                <w:lang w:val="en-US"/>
              </w:rPr>
              <w:t xml:space="preserve">Limit 26 to English language, publication type=case reports, comparative study, evaluation studies, government publications, journal article, meta-analysis, review, systematic reviews </w:t>
            </w:r>
          </w:p>
        </w:tc>
      </w:tr>
    </w:tbl>
    <w:p w:rsidR="000B478E" w:rsidRDefault="005630E9">
      <w:bookmarkStart w:id="0" w:name="_GoBack"/>
      <w:bookmarkEnd w:id="0"/>
    </w:p>
    <w:sectPr w:rsidR="000B478E" w:rsidSect="005630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0E9"/>
    <w:rsid w:val="005630E9"/>
    <w:rsid w:val="008C1F93"/>
    <w:rsid w:val="008D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3FB1D-6892-42A6-B797-E366F9D8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63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3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69</Words>
  <Characters>951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on Banks</dc:creator>
  <cp:keywords/>
  <dc:description/>
  <cp:lastModifiedBy>Morgon Banks</cp:lastModifiedBy>
  <cp:revision>1</cp:revision>
  <dcterms:created xsi:type="dcterms:W3CDTF">2017-09-19T14:30:00Z</dcterms:created>
  <dcterms:modified xsi:type="dcterms:W3CDTF">2017-09-19T14:31:00Z</dcterms:modified>
</cp:coreProperties>
</file>